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pPr w:leftFromText="180" w:rightFromText="180" w:vertAnchor="text" w:horzAnchor="page" w:tblpX="1124" w:tblpY="479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3"/>
        <w:gridCol w:w="837"/>
        <w:gridCol w:w="942"/>
        <w:gridCol w:w="954"/>
        <w:gridCol w:w="962"/>
        <w:gridCol w:w="954"/>
        <w:gridCol w:w="1078"/>
        <w:gridCol w:w="987"/>
        <w:gridCol w:w="1235"/>
        <w:gridCol w:w="783"/>
        <w:gridCol w:w="8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plementary Table 1: Signal intensity based on the PT level of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lurbinected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 FAERS. (Number of events in the top 1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30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s</w:t>
            </w:r>
          </w:p>
        </w:tc>
        <w:tc>
          <w:tcPr>
            <w:tcW w:w="34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</w:t>
            </w:r>
          </w:p>
        </w:tc>
        <w:tc>
          <w:tcPr>
            <w:tcW w:w="3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L</w:t>
            </w:r>
          </w:p>
        </w:tc>
        <w:tc>
          <w:tcPr>
            <w:tcW w:w="3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U</w:t>
            </w:r>
          </w:p>
        </w:tc>
        <w:tc>
          <w:tcPr>
            <w:tcW w:w="3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</w:t>
            </w:r>
          </w:p>
        </w:tc>
        <w:tc>
          <w:tcPr>
            <w:tcW w:w="39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sym w:font="Symbol" w:char="0063"/>
            </w:r>
            <w:r>
              <w:rPr>
                <w:rFonts w:hint="eastAsia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3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GM</w:t>
            </w:r>
          </w:p>
        </w:tc>
        <w:tc>
          <w:tcPr>
            <w:tcW w:w="4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GM05</w:t>
            </w:r>
          </w:p>
        </w:tc>
        <w:tc>
          <w:tcPr>
            <w:tcW w:w="28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2</w:t>
            </w:r>
          </w:p>
        </w:tc>
        <w:tc>
          <w:tcPr>
            <w:tcW w:w="31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1 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4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82 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5.8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se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56 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.2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13 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.93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f Label Us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brile Neutropen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18 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1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vasa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.3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6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.7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.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96.8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0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44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miting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 Count Decreased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8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m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s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8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rrhoe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 Count Decreased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.1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Lysis Syndrom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2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9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.0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3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lebit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4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0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.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9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2.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4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1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gnant Neoplasm Progress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Related Reac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Extravasa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.9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t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0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stases To Central Nervous System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0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7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7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ection Site Reac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Swelling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 Blood Cell Count Decreased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tic Shock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Pai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6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elosuppress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nistration Site Extravasa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.0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6.2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.4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4.6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.4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4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hydra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in Disorder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6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06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.9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7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Swelling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.7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zzines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.2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9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.1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.9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1.0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.1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natraem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l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ster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ytopen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it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ythem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Physical Health Deteriora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x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abdomyolys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pathy Peripheral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Erythem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3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6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4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esthes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plasm Progress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it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3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Distres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aminases Increased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Pai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4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2.6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.9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.9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9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9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gh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 In Extremity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c Enzyme Increased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ach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y Non-Responder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us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is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thargy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phlebit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4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.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5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8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4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pen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0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Embolism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Vesicl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0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7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1.4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.06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2.6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.5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Neoplasm Malignant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y Chang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3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6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8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pen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3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aesthes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vical Vertebral Fractur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1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7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9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3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6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kinesia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h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elling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usional Stat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estas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3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cellular Injury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Tract Infec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edema Peripheral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acus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Creatinine Increased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formance Status Decreased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5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7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89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id-1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toacidos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2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0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3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 Blood Count Abnormal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enic Sepsi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8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45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16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5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y Cessat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c Lesion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1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6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1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elodysplastic Syndrome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9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3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1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</w:t>
            </w:r>
          </w:p>
        </w:tc>
        <w:tc>
          <w:tcPr>
            <w:tcW w:w="2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</w:tr>
    </w:tbl>
    <w:p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spacing w:before="24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pplementary Table 2：Disproportionality analysis of established signals for lurbinectedin compared to similar therapeutic drugs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1249"/>
        <w:gridCol w:w="2492"/>
        <w:gridCol w:w="2296"/>
        <w:gridCol w:w="2296"/>
        <w:gridCol w:w="22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Ts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Cases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ROR (95% CI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PRR 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en-US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）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EBGM (EGBM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en-US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IC (I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en-US" w:bidi="ar"/>
              </w:rPr>
              <w:t>0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Deat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5.19(9.59-24.06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2.71(240.67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2.71(8.65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.67(1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Disease Progres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51.81(27.91-96.1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7.38(500.26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7.37(28.23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5.57(3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latelet count decreas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8.82(6.95-50.96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8.26(65.35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8.25(7.93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.19(2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Thrombocytopen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8.25(6.74-49.40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7.70(63.13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7.70(7.6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.15(2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Respiratory fail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0.00(6.36-62.88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9.55(52.87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9.55(7.50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.29(2.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Neutrophil count decreas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8.88(12.37-122.22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7.98(108.06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7.97(14.56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5.25(3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Neoplasm progres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1.49(13.20-130.43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0.53(115.71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0.52(15.54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5.34(3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Extravas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27.52(56.25-920.2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23.92(443.64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23.80(69.51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7.81(6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Nausea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.24(0.31-5.01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.24(0.0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.24(0.38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.31(-1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White blood cell count decreas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9.12(2.25-36.86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8.99(14.22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8.99(2.7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.17(1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Hypoxia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8.74(7.11-116.21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8.30(52.6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8.30(8.7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.82(3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Dyspnoea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.73(0.43-6.98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.72(0.60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.72(0.53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.78(-0.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Tumour lysis syndrome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20.20(29.72-486.0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18.30(232.5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18.27(36.74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6.89(5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dministr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i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extravasation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163.92(287.30-4715.30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145.46(2280.46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142.21(354.2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0.16(8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aligna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neoplas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rogression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0.20(2.52-41.25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0.06(16.33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0.05(3.12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.33(1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u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neoplas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malignant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2.25(5.50-89.96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1.91(39.94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1.91(6.81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4.45(2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nje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i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extravasation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69.44(17.17-280.80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68.35(132.75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68.34(21.23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6.09(4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tr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fibrillation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0.02(2.48-40.51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9.88(15.98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9.88(3.07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.30(1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nje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i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reaction*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4.39(3.56-58.19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4.18(24.53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4.18(4.41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.83(2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neumonia</w:t>
            </w:r>
          </w:p>
        </w:tc>
        <w:tc>
          <w:tcPr>
            <w:tcW w:w="45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90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.44(0.20-10.28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.43(0.13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.43(0.28)</w:t>
            </w:r>
          </w:p>
        </w:tc>
        <w:tc>
          <w:tcPr>
            <w:tcW w:w="833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.52(-1.16)</w:t>
            </w:r>
          </w:p>
        </w:tc>
      </w:tr>
    </w:tbl>
    <w:p>
      <w:pPr>
        <w:spacing w:before="240"/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5840" w:h="12240" w:orient="landscape"/>
          <w:pgMar w:top="1282" w:right="1140" w:bottom="1181" w:left="1140" w:header="720" w:footer="720" w:gutter="0"/>
          <w:cols w:space="0" w:num="1"/>
          <w:titlePg/>
          <w:rtlGutter w:val="0"/>
          <w:docGrid w:linePitch="360" w:charSpace="0"/>
        </w:sectPr>
      </w:pP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en-US" w:bidi="ar"/>
        </w:rPr>
        <w:t>Represents the simultaneous fulfillment of four algorithm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</w:p>
    <w:p>
      <w:pPr>
        <w:spacing w:before="24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pplementary Table 3：Clinical characteristics of potential new signals for lurbinectedin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7"/>
        <w:gridCol w:w="4487"/>
        <w:gridCol w:w="1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Characteristics</w:t>
            </w: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Variable</w:t>
            </w:r>
          </w:p>
        </w:tc>
        <w:tc>
          <w:tcPr>
            <w:tcW w:w="92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N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Overall</w:t>
            </w: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92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5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Gender</w:t>
            </w: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Unknown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5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Age(years)</w:t>
            </w: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18-64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2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65-85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4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Unknown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42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Report country</w:t>
            </w: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United States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62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France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Canada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8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Others</w:t>
            </w:r>
          </w:p>
        </w:tc>
        <w:tc>
          <w:tcPr>
            <w:tcW w:w="921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3(8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Reporter's occupation</w:t>
            </w: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Consumer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Pharmacist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Physician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54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34" w:type="pct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en-US" w:bidi="ar"/>
              </w:rPr>
            </w:pPr>
          </w:p>
        </w:tc>
        <w:tc>
          <w:tcPr>
            <w:tcW w:w="2244" w:type="pct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Others</w:t>
            </w:r>
          </w:p>
        </w:tc>
        <w:tc>
          <w:tcPr>
            <w:tcW w:w="9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5.7%)</w:t>
            </w:r>
          </w:p>
        </w:tc>
      </w:tr>
    </w:tbl>
    <w:p>
      <w:pPr>
        <w:spacing w:before="240"/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tabs>
          <w:tab w:val="right" w:pos="9780"/>
        </w:tabs>
        <w:spacing w:before="240"/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4:Concomitant medications and combined adverse event reports for potential new signals.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ab/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999"/>
        <w:gridCol w:w="1999"/>
        <w:gridCol w:w="1999"/>
        <w:gridCol w:w="19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Variable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Aki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Tumor lysis syndrome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neumonia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omitant med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Aki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Tumor lysis syndrome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neumonia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1000" w:type="pct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9780"/>
              </w:tabs>
              <w:spacing w:before="240" w:beforeAutospacing="0" w:afterAutospacing="0"/>
              <w:ind w:left="0" w:right="0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0</w:t>
            </w:r>
          </w:p>
        </w:tc>
      </w:tr>
    </w:tbl>
    <w:p>
      <w:pPr>
        <w:tabs>
          <w:tab w:val="right" w:pos="9780"/>
        </w:tabs>
        <w:spacing w:before="240"/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spacing w:before="240"/>
        <w:rPr>
          <w:rFonts w:hint="default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spacing w:before="240"/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>
      <w:pPr>
        <w:spacing w:before="240"/>
        <w:rPr>
          <w:rFonts w:hint="default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2240" w:h="15840"/>
          <w:pgMar w:top="1140" w:right="1179" w:bottom="1140" w:left="1281" w:header="720" w:footer="720" w:gutter="0"/>
          <w:cols w:space="0" w:num="1"/>
          <w:titlePg/>
          <w:rtlGutter w:val="0"/>
          <w:docGrid w:linePitch="360" w:charSpace="0"/>
        </w:sectPr>
      </w:pPr>
    </w:p>
    <w:p>
      <w:pPr>
        <w:spacing w:before="240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5 ：Disproportionality analysis after removing confounding factors in lung tumor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1584"/>
        <w:gridCol w:w="2296"/>
        <w:gridCol w:w="2296"/>
        <w:gridCol w:w="2296"/>
        <w:gridCol w:w="2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Ts</w:t>
            </w:r>
          </w:p>
        </w:tc>
        <w:tc>
          <w:tcPr>
            <w:tcW w:w="15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Cases</w:t>
            </w:r>
          </w:p>
        </w:tc>
        <w:tc>
          <w:tcPr>
            <w:tcW w:w="22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ROR (95% CI)</w:t>
            </w:r>
          </w:p>
        </w:tc>
        <w:tc>
          <w:tcPr>
            <w:tcW w:w="22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PRR 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en-US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）</w:t>
            </w:r>
          </w:p>
        </w:tc>
        <w:tc>
          <w:tcPr>
            <w:tcW w:w="22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EBGM (EGBM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en-US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)</w:t>
            </w:r>
          </w:p>
        </w:tc>
        <w:tc>
          <w:tcPr>
            <w:tcW w:w="22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IC (I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  <w:lang w:val="en-US" w:eastAsia="en-US" w:bidi="ar"/>
              </w:rPr>
              <w:t>0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en-US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.45(0.93-2.26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43(2.77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40(0.97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49(-1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.97(1.77-4.98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89(18.73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66(1.73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41(-0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.59(1.53-4.40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53(13.45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37(1.52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24(-0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sea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.24(1.28-3.92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20(8.42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09(1.31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06(-0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.75(1.50-5.07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71(11.54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51(1.51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32(-0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.44(1.30-4.59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40(8.16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26(1.33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17(-0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sis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.51(1.72-7.16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.46(13.56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.11(1.71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64(-0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.90(0.92-3.95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89(3.08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81(0.98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86(-0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brile Neutropenia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76(0.37-1.54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76(0.59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77(0.42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-0.37(-2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.48(0.72-3.05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47(1.13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44(0.78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52(-1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.40(1.15-5.01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37(5.74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23(1.20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16(-0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mia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86(0.42-1.76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86(0.17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87(0.48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-0.20(-1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 Count Decreased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.40(0.65-3.03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40(0.75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37(0.72）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46(-1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lebiti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26.20(15.16-1050.59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24.46(105.05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8.64(3.16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4.22(2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Related Reacti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7.87(3.07-20.22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7.78(25.84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5.93(2.69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57(0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.22(0.88-5.61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21(3.00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09(0.96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06(-0.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74(0.30-1.81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74(0.44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75(0.35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-0.41(-2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.10(0.45-2.73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10(0.05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10(0.52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14(-1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rrhoea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.70(0.29-1.72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71(0.60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72(0.34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-0.48(-2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gnant Neoplasm Progression</w:t>
            </w:r>
          </w:p>
        </w:tc>
        <w:tc>
          <w:tcPr>
            <w:tcW w:w="1584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.06(0.43-2.61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06(0.02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06(0.50)</w:t>
            </w:r>
          </w:p>
        </w:tc>
        <w:tc>
          <w:tcPr>
            <w:tcW w:w="2296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08(-1.61)</w:t>
            </w:r>
          </w:p>
        </w:tc>
      </w:tr>
    </w:tbl>
    <w:p>
      <w:pPr>
        <w:spacing w:before="240"/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5840" w:h="12240" w:orient="landscape"/>
          <w:pgMar w:top="1282" w:right="1140" w:bottom="1181" w:left="1140" w:header="720" w:footer="720" w:gutter="0"/>
          <w:cols w:space="0" w:num="1"/>
          <w:titlePg/>
          <w:rtlGutter w:val="0"/>
          <w:docGrid w:linePitch="360" w:charSpace="0"/>
        </w:sectPr>
      </w:pP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en-US" w:bidi="ar"/>
        </w:rPr>
        <w:t>Represents the simultaneous fulfillment of four algorithm</w:t>
      </w:r>
    </w:p>
    <w:p>
      <w:pPr>
        <w:bidi w:val="0"/>
        <w:jc w:val="both"/>
        <w:rPr>
          <w:lang w:val="en-US" w:eastAsia="en-US"/>
        </w:rPr>
      </w:pPr>
      <w:bookmarkStart w:id="0" w:name="_GoBack"/>
      <w:bookmarkEnd w:id="0"/>
    </w:p>
    <w:sectPr>
      <w:pgSz w:w="15840" w:h="12240" w:orient="landscape"/>
      <w:pgMar w:top="1281" w:right="1140" w:bottom="1179" w:left="1140" w:header="720" w:footer="72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2"/>
      <w:rPr>
        <w:b w:val="0"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>Supplementary Material</w:t>
    </w:r>
  </w:p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I4MjAzOWZhMDBjYWYyYjM0ZTJmZTFkYTg0YzM4Mm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3FB8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2A4E2C"/>
    <w:rsid w:val="03B46C2F"/>
    <w:rsid w:val="04EE7F1F"/>
    <w:rsid w:val="06B525B0"/>
    <w:rsid w:val="07442078"/>
    <w:rsid w:val="077A5F3B"/>
    <w:rsid w:val="07CA6A21"/>
    <w:rsid w:val="08EC29C7"/>
    <w:rsid w:val="09191A0F"/>
    <w:rsid w:val="09AF5ECF"/>
    <w:rsid w:val="09F558AC"/>
    <w:rsid w:val="09FC4A27"/>
    <w:rsid w:val="0D531267"/>
    <w:rsid w:val="0D646FD0"/>
    <w:rsid w:val="0D7D0092"/>
    <w:rsid w:val="0DB066B9"/>
    <w:rsid w:val="11301FEB"/>
    <w:rsid w:val="13A50343"/>
    <w:rsid w:val="16B94831"/>
    <w:rsid w:val="17123F41"/>
    <w:rsid w:val="19097469"/>
    <w:rsid w:val="19DB061A"/>
    <w:rsid w:val="1A236B41"/>
    <w:rsid w:val="1AC6529E"/>
    <w:rsid w:val="1C161DDD"/>
    <w:rsid w:val="1CBF5FD1"/>
    <w:rsid w:val="1CE617B0"/>
    <w:rsid w:val="1D6B6159"/>
    <w:rsid w:val="1E3429EF"/>
    <w:rsid w:val="21E6638A"/>
    <w:rsid w:val="222114DC"/>
    <w:rsid w:val="234F5BD5"/>
    <w:rsid w:val="23B44772"/>
    <w:rsid w:val="26834513"/>
    <w:rsid w:val="273B6B9C"/>
    <w:rsid w:val="27565784"/>
    <w:rsid w:val="290D43AA"/>
    <w:rsid w:val="292875F4"/>
    <w:rsid w:val="2AB7478C"/>
    <w:rsid w:val="2AF27EBA"/>
    <w:rsid w:val="2B7F1860"/>
    <w:rsid w:val="2B920D55"/>
    <w:rsid w:val="2C55425C"/>
    <w:rsid w:val="2CD05FD9"/>
    <w:rsid w:val="2D1558AB"/>
    <w:rsid w:val="2F663D37"/>
    <w:rsid w:val="30CD2F5B"/>
    <w:rsid w:val="30CE0A81"/>
    <w:rsid w:val="322A1CE7"/>
    <w:rsid w:val="33185FE3"/>
    <w:rsid w:val="33632350"/>
    <w:rsid w:val="3381627F"/>
    <w:rsid w:val="355C48AD"/>
    <w:rsid w:val="375F2433"/>
    <w:rsid w:val="3A816B64"/>
    <w:rsid w:val="3B005CDB"/>
    <w:rsid w:val="3BF70E8C"/>
    <w:rsid w:val="3E0B0C1F"/>
    <w:rsid w:val="3FC36F46"/>
    <w:rsid w:val="42277FF1"/>
    <w:rsid w:val="42D77C69"/>
    <w:rsid w:val="43EC504E"/>
    <w:rsid w:val="456A0921"/>
    <w:rsid w:val="46965745"/>
    <w:rsid w:val="46A843DE"/>
    <w:rsid w:val="46B1432D"/>
    <w:rsid w:val="46C71DA3"/>
    <w:rsid w:val="479E48B1"/>
    <w:rsid w:val="48557639"/>
    <w:rsid w:val="4B555BCF"/>
    <w:rsid w:val="4B8D7117"/>
    <w:rsid w:val="4BB5041C"/>
    <w:rsid w:val="4BDE5BC4"/>
    <w:rsid w:val="4C1710D6"/>
    <w:rsid w:val="4E8B1908"/>
    <w:rsid w:val="51A931EF"/>
    <w:rsid w:val="52EE6E48"/>
    <w:rsid w:val="5334431C"/>
    <w:rsid w:val="53ED48B4"/>
    <w:rsid w:val="54866DF9"/>
    <w:rsid w:val="548F64FB"/>
    <w:rsid w:val="5559450E"/>
    <w:rsid w:val="55DF65E7"/>
    <w:rsid w:val="55FD133D"/>
    <w:rsid w:val="568D0913"/>
    <w:rsid w:val="568E6439"/>
    <w:rsid w:val="570D1A54"/>
    <w:rsid w:val="58F507E4"/>
    <w:rsid w:val="5A2275C4"/>
    <w:rsid w:val="5AF73259"/>
    <w:rsid w:val="5AF73FD1"/>
    <w:rsid w:val="5B9B13DC"/>
    <w:rsid w:val="5BD448EE"/>
    <w:rsid w:val="5C05719D"/>
    <w:rsid w:val="5C967DF5"/>
    <w:rsid w:val="5CE24DE9"/>
    <w:rsid w:val="5D6677C8"/>
    <w:rsid w:val="5DC1504F"/>
    <w:rsid w:val="602F47E9"/>
    <w:rsid w:val="60765F74"/>
    <w:rsid w:val="61970898"/>
    <w:rsid w:val="62E93375"/>
    <w:rsid w:val="636D5D54"/>
    <w:rsid w:val="6697027C"/>
    <w:rsid w:val="66A01F9C"/>
    <w:rsid w:val="689F6284"/>
    <w:rsid w:val="68E63EB3"/>
    <w:rsid w:val="69280027"/>
    <w:rsid w:val="6A4B0471"/>
    <w:rsid w:val="6ACA3A8C"/>
    <w:rsid w:val="6ADD7329"/>
    <w:rsid w:val="6B751459"/>
    <w:rsid w:val="6BA240C1"/>
    <w:rsid w:val="6BEA6FF6"/>
    <w:rsid w:val="6C141316"/>
    <w:rsid w:val="6C1D7BEB"/>
    <w:rsid w:val="6C8305EF"/>
    <w:rsid w:val="6C8639E2"/>
    <w:rsid w:val="6DAD31F1"/>
    <w:rsid w:val="6FCA1E38"/>
    <w:rsid w:val="71551BD5"/>
    <w:rsid w:val="71B52674"/>
    <w:rsid w:val="76DB2B7D"/>
    <w:rsid w:val="770B3462"/>
    <w:rsid w:val="775748F9"/>
    <w:rsid w:val="782F2CE8"/>
    <w:rsid w:val="79E166FC"/>
    <w:rsid w:val="7A7C6425"/>
    <w:rsid w:val="7C08535B"/>
    <w:rsid w:val="7C5A2796"/>
    <w:rsid w:val="7CC16371"/>
    <w:rsid w:val="7D027841"/>
    <w:rsid w:val="7DE71E07"/>
    <w:rsid w:val="7FC4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69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on't cry</cp:lastModifiedBy>
  <cp:lastPrinted>2013-10-03T12:51:00Z</cp:lastPrinted>
  <dcterms:modified xsi:type="dcterms:W3CDTF">2024-02-03T11:07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589138A27F4046A9B9221AF72EA223D9_13</vt:lpwstr>
  </property>
</Properties>
</file>